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CC8F8B" w14:textId="66A7EF2C" w:rsidR="00F1108E" w:rsidRPr="00F3583A" w:rsidRDefault="00F1108E" w:rsidP="00F1108E">
      <w:pPr>
        <w:spacing w:line="360" w:lineRule="auto"/>
        <w:rPr>
          <w:sz w:val="20"/>
          <w:szCs w:val="20"/>
          <w:lang w:val="en-US"/>
        </w:rPr>
      </w:pPr>
      <w:r w:rsidRPr="00F3583A">
        <w:rPr>
          <w:b/>
          <w:sz w:val="20"/>
          <w:szCs w:val="20"/>
          <w:lang w:val="en-US"/>
        </w:rPr>
        <w:t>Supplementa</w:t>
      </w:r>
      <w:r w:rsidR="00D855A5">
        <w:rPr>
          <w:b/>
          <w:sz w:val="20"/>
          <w:szCs w:val="20"/>
          <w:lang w:val="en-US"/>
        </w:rPr>
        <w:t>ry</w:t>
      </w:r>
      <w:r w:rsidRPr="00F3583A">
        <w:rPr>
          <w:b/>
          <w:sz w:val="20"/>
          <w:szCs w:val="20"/>
          <w:lang w:val="en-US"/>
        </w:rPr>
        <w:t xml:space="preserve"> </w:t>
      </w:r>
      <w:r w:rsidR="00F279FB">
        <w:rPr>
          <w:b/>
          <w:sz w:val="20"/>
          <w:szCs w:val="20"/>
          <w:lang w:val="en-US"/>
        </w:rPr>
        <w:t>Table</w:t>
      </w:r>
      <w:r w:rsidRPr="00F3583A">
        <w:rPr>
          <w:b/>
          <w:sz w:val="20"/>
          <w:szCs w:val="20"/>
          <w:lang w:val="en-US"/>
        </w:rPr>
        <w:t xml:space="preserve"> </w:t>
      </w:r>
      <w:r w:rsidR="00A5294E">
        <w:rPr>
          <w:b/>
          <w:sz w:val="20"/>
          <w:szCs w:val="20"/>
          <w:lang w:val="en-US"/>
        </w:rPr>
        <w:t>2</w:t>
      </w:r>
      <w:r w:rsidR="00F3583A" w:rsidRPr="00F3583A">
        <w:rPr>
          <w:sz w:val="20"/>
          <w:szCs w:val="20"/>
          <w:lang w:val="en-US"/>
        </w:rPr>
        <w:t xml:space="preserve">: </w:t>
      </w:r>
      <w:r w:rsidRPr="00F3583A">
        <w:rPr>
          <w:sz w:val="20"/>
          <w:szCs w:val="20"/>
          <w:lang w:val="en-US"/>
        </w:rPr>
        <w:t xml:space="preserve">Questions </w:t>
      </w:r>
      <w:r w:rsidR="00F279FB">
        <w:rPr>
          <w:sz w:val="20"/>
          <w:szCs w:val="20"/>
          <w:lang w:val="en-US"/>
        </w:rPr>
        <w:t>regarding</w:t>
      </w:r>
      <w:r w:rsidR="00F279FB" w:rsidRPr="00F3583A">
        <w:rPr>
          <w:sz w:val="20"/>
          <w:szCs w:val="20"/>
          <w:lang w:val="en-US"/>
        </w:rPr>
        <w:t xml:space="preserve"> </w:t>
      </w:r>
      <w:r w:rsidRPr="00F3583A">
        <w:rPr>
          <w:sz w:val="20"/>
          <w:szCs w:val="20"/>
          <w:lang w:val="en-US"/>
        </w:rPr>
        <w:t>self-management skills</w:t>
      </w:r>
      <w:r w:rsidR="00581EAF">
        <w:rPr>
          <w:sz w:val="20"/>
          <w:szCs w:val="20"/>
          <w:lang w:val="en-US"/>
        </w:rPr>
        <w:t xml:space="preserve"> </w:t>
      </w:r>
      <w:r w:rsidR="00F05363">
        <w:rPr>
          <w:sz w:val="20"/>
          <w:szCs w:val="20"/>
          <w:lang w:val="en-US"/>
        </w:rPr>
        <w:t>[6]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288"/>
      </w:tblGrid>
      <w:tr w:rsidR="00F1108E" w:rsidRPr="00F05363" w14:paraId="348728AD" w14:textId="77777777" w:rsidTr="00C51B4E">
        <w:tc>
          <w:tcPr>
            <w:tcW w:w="9576" w:type="dxa"/>
          </w:tcPr>
          <w:p w14:paraId="2BABB425" w14:textId="77777777" w:rsidR="00F1108E" w:rsidRPr="00F3583A" w:rsidRDefault="00F1108E" w:rsidP="00F1108E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F3583A">
              <w:rPr>
                <w:sz w:val="20"/>
                <w:szCs w:val="20"/>
              </w:rPr>
              <w:t>I visit the physicians / nurse on my own</w:t>
            </w:r>
          </w:p>
          <w:p w14:paraId="752AB19A" w14:textId="77777777" w:rsidR="00F1108E" w:rsidRPr="00F3583A" w:rsidRDefault="00F1108E" w:rsidP="00F1108E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F3583A">
              <w:rPr>
                <w:sz w:val="20"/>
                <w:szCs w:val="20"/>
              </w:rPr>
              <w:t xml:space="preserve">Are there any </w:t>
            </w:r>
            <w:r w:rsidRPr="00F05363">
              <w:rPr>
                <w:sz w:val="20"/>
                <w:szCs w:val="20"/>
              </w:rPr>
              <w:t>topics</w:t>
            </w:r>
            <w:r w:rsidR="004755EC" w:rsidRPr="00F05363">
              <w:rPr>
                <w:sz w:val="20"/>
                <w:szCs w:val="20"/>
              </w:rPr>
              <w:t>,</w:t>
            </w:r>
            <w:r w:rsidRPr="00F05363">
              <w:rPr>
                <w:sz w:val="20"/>
                <w:szCs w:val="20"/>
              </w:rPr>
              <w:t xml:space="preserve"> which</w:t>
            </w:r>
            <w:bookmarkStart w:id="0" w:name="_GoBack"/>
            <w:bookmarkEnd w:id="0"/>
            <w:r w:rsidRPr="00F3583A">
              <w:rPr>
                <w:sz w:val="20"/>
                <w:szCs w:val="20"/>
              </w:rPr>
              <w:t xml:space="preserve"> are never discussed during the consultations?</w:t>
            </w:r>
          </w:p>
          <w:p w14:paraId="01EC49B3" w14:textId="538F584E" w:rsidR="00F1108E" w:rsidRPr="00F3583A" w:rsidRDefault="00F1108E" w:rsidP="00F1108E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F3583A">
              <w:rPr>
                <w:sz w:val="20"/>
                <w:szCs w:val="20"/>
              </w:rPr>
              <w:t xml:space="preserve">Do you order your medication at the pharmacy by </w:t>
            </w:r>
            <w:r w:rsidR="004755EC" w:rsidRPr="00F3583A">
              <w:rPr>
                <w:sz w:val="20"/>
                <w:szCs w:val="20"/>
              </w:rPr>
              <w:t>yourself?</w:t>
            </w:r>
          </w:p>
          <w:p w14:paraId="60D4091B" w14:textId="77777777" w:rsidR="00F1108E" w:rsidRPr="00F3583A" w:rsidRDefault="00F1108E" w:rsidP="00F1108E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F3583A">
              <w:rPr>
                <w:sz w:val="20"/>
                <w:szCs w:val="20"/>
              </w:rPr>
              <w:t>Do you think about taking your medication by yourself?</w:t>
            </w:r>
          </w:p>
          <w:p w14:paraId="416E29AD" w14:textId="77777777" w:rsidR="00F1108E" w:rsidRPr="00F3583A" w:rsidRDefault="00F1108E" w:rsidP="00F1108E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F3583A">
              <w:rPr>
                <w:sz w:val="20"/>
                <w:szCs w:val="20"/>
              </w:rPr>
              <w:t>Do you forget your medications?</w:t>
            </w:r>
          </w:p>
          <w:p w14:paraId="3A41ACA9" w14:textId="77777777" w:rsidR="00F1108E" w:rsidRPr="00F3583A" w:rsidRDefault="00F1108E" w:rsidP="00F1108E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F3583A">
              <w:rPr>
                <w:sz w:val="20"/>
                <w:szCs w:val="20"/>
              </w:rPr>
              <w:t>Do you make the appointments for the outpatient clinic independently?</w:t>
            </w:r>
          </w:p>
          <w:p w14:paraId="0489AEEF" w14:textId="77777777" w:rsidR="00F1108E" w:rsidRPr="00F3583A" w:rsidRDefault="00F1108E" w:rsidP="00F1108E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F3583A">
              <w:rPr>
                <w:sz w:val="20"/>
                <w:szCs w:val="20"/>
              </w:rPr>
              <w:t>Do you forget your appointment sometimes?</w:t>
            </w:r>
          </w:p>
          <w:p w14:paraId="3108AAA4" w14:textId="77777777" w:rsidR="00F1108E" w:rsidRPr="00F3583A" w:rsidRDefault="00F1108E" w:rsidP="00F1108E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F3583A">
              <w:rPr>
                <w:sz w:val="20"/>
                <w:szCs w:val="20"/>
              </w:rPr>
              <w:t>Is the transfer discussed on time</w:t>
            </w:r>
            <w:r w:rsidR="00C05863" w:rsidRPr="00F3583A">
              <w:rPr>
                <w:sz w:val="20"/>
                <w:szCs w:val="20"/>
              </w:rPr>
              <w:t>?</w:t>
            </w:r>
          </w:p>
        </w:tc>
      </w:tr>
    </w:tbl>
    <w:p w14:paraId="4030392F" w14:textId="076E1BAB" w:rsidR="00295D7D" w:rsidRPr="00F1108E" w:rsidRDefault="00295D7D">
      <w:pPr>
        <w:rPr>
          <w:lang w:val="en-US"/>
        </w:rPr>
      </w:pPr>
    </w:p>
    <w:sectPr w:rsidR="00295D7D" w:rsidRPr="00F110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816BD1"/>
    <w:multiLevelType w:val="hybridMultilevel"/>
    <w:tmpl w:val="04DCAE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1108E"/>
    <w:rsid w:val="00295D7D"/>
    <w:rsid w:val="002B60A9"/>
    <w:rsid w:val="004755EC"/>
    <w:rsid w:val="00581EAF"/>
    <w:rsid w:val="00594263"/>
    <w:rsid w:val="00695BB7"/>
    <w:rsid w:val="00A5294E"/>
    <w:rsid w:val="00C05863"/>
    <w:rsid w:val="00CB6420"/>
    <w:rsid w:val="00D855A5"/>
    <w:rsid w:val="00F05363"/>
    <w:rsid w:val="00F1108E"/>
    <w:rsid w:val="00F279FB"/>
    <w:rsid w:val="00F35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A398E70"/>
  <w15:docId w15:val="{D5FF1A34-9561-474D-90E3-EF0246A9E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F1108E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1108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F1108E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4755EC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755EC"/>
    <w:rPr>
      <w:rFonts w:ascii="Lucida Grande" w:eastAsia="Times New Roman" w:hAnsi="Lucida Grande" w:cs="Times New Roman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06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J.M. Walter</dc:creator>
  <cp:lastModifiedBy>Arjen van Kaam</cp:lastModifiedBy>
  <cp:revision>2</cp:revision>
  <dcterms:created xsi:type="dcterms:W3CDTF">2018-04-10T06:55:00Z</dcterms:created>
  <dcterms:modified xsi:type="dcterms:W3CDTF">2018-04-10T06:55:00Z</dcterms:modified>
</cp:coreProperties>
</file>